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62B" w:rsidRPr="00F252BC" w:rsidRDefault="004032FD" w:rsidP="00D6762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GoBack"/>
      <w:r w:rsidRPr="00F252BC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F252BC" w:rsidRPr="00F252BC">
        <w:rPr>
          <w:rFonts w:ascii="Times New Roman" w:eastAsia="Calibri" w:hAnsi="Times New Roman" w:cs="Times New Roman"/>
          <w:b/>
          <w:sz w:val="24"/>
          <w:szCs w:val="24"/>
          <w:lang w:val="en-GB"/>
        </w:rPr>
        <w:t>1_</w:t>
      </w:r>
      <w:r w:rsidRPr="00F252BC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1</w:t>
      </w:r>
      <w:r w:rsidR="00D6762B" w:rsidRPr="00F252BC">
        <w:rPr>
          <w:rFonts w:ascii="Times New Roman" w:eastAsia="Calibri" w:hAnsi="Times New Roman" w:cs="Times New Roman"/>
          <w:b/>
          <w:sz w:val="24"/>
          <w:szCs w:val="24"/>
          <w:lang w:val="en-GB"/>
        </w:rPr>
        <w:t>: Association between the type of institution and physicians’ reactions when faced with ethical dilemmas (results of univariate logistic regression with tertiary level institutions as the reference category)</w:t>
      </w:r>
    </w:p>
    <w:bookmarkEnd w:id="0"/>
    <w:tbl>
      <w:tblPr>
        <w:tblW w:w="0" w:type="auto"/>
        <w:tblInd w:w="-14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1"/>
        <w:gridCol w:w="1036"/>
        <w:gridCol w:w="917"/>
        <w:gridCol w:w="915"/>
        <w:gridCol w:w="915"/>
        <w:gridCol w:w="846"/>
        <w:gridCol w:w="519"/>
      </w:tblGrid>
      <w:tr w:rsidR="00ED24B5" w:rsidRPr="00ED24B5" w:rsidTr="00DA45DD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condary level institution (n = 2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rtiary level institution (n = 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head of depar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(3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 (6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 (21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 (78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 (0.2; 1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26</w:t>
            </w: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colleagu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(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 (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 (9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 (0.1; 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9</w:t>
            </w: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vene a medical council mee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 (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(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 (4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 (5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 (0.1; 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4</w:t>
            </w: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hospital medical ethics committ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 (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 (6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 (3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 (0.01; 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015</w:t>
            </w: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national medical ethics committee (Republic of Slovenia National Medical Ethics Committe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 (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 (9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 (0.3; 1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63</w:t>
            </w: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Legal-ethical committee of the Medical Chamber of Slov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Patient Rights Advoc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 (9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(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Human Rights Ombudsm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 (9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(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sult with hospital chapl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 (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olve dilemma through medi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 (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(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act the me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ED24B5" w:rsidRPr="00ED24B5" w:rsidTr="00DA45DD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in my family cir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 (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(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 (9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(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 (1.1; 2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0.032</w:t>
            </w:r>
          </w:p>
        </w:tc>
      </w:tr>
      <w:tr w:rsidR="00ED24B5" w:rsidRPr="00ED24B5" w:rsidTr="00DA45DD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cide al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 (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 (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 (8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(1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 (0.9; 9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762B" w:rsidRPr="00ED24B5" w:rsidRDefault="00D6762B" w:rsidP="00D67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D24B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5</w:t>
            </w:r>
          </w:p>
        </w:tc>
      </w:tr>
    </w:tbl>
    <w:p w:rsidR="00D6762B" w:rsidRPr="00ED24B5" w:rsidRDefault="00D6762B" w:rsidP="00D6762B">
      <w:pPr>
        <w:rPr>
          <w:rFonts w:ascii="Times New Roman" w:eastAsia="Calibri" w:hAnsi="Times New Roman" w:cs="Times New Roman"/>
          <w:sz w:val="20"/>
          <w:szCs w:val="24"/>
          <w:lang w:val="en-GB"/>
        </w:rPr>
      </w:pPr>
      <w:r w:rsidRPr="00ED24B5">
        <w:rPr>
          <w:rFonts w:ascii="Times New Roman" w:eastAsia="Calibri" w:hAnsi="Times New Roman" w:cs="Times New Roman"/>
          <w:sz w:val="20"/>
          <w:szCs w:val="24"/>
          <w:lang w:val="en-GB"/>
        </w:rPr>
        <w:t>* OR = odds ratio adjusted for hospital; CI = confidence interval</w:t>
      </w:r>
    </w:p>
    <w:sectPr w:rsidR="00D6762B" w:rsidRPr="00ED24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62B"/>
    <w:rsid w:val="0006618A"/>
    <w:rsid w:val="004032FD"/>
    <w:rsid w:val="00456A60"/>
    <w:rsid w:val="00D6762B"/>
    <w:rsid w:val="00DA45DD"/>
    <w:rsid w:val="00ED24B5"/>
    <w:rsid w:val="00F2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esedilooblaka">
    <w:name w:val="Balloon Text"/>
    <w:basedOn w:val="Navaden"/>
    <w:link w:val="BesedilooblakaZnak"/>
    <w:uiPriority w:val="99"/>
    <w:semiHidden/>
    <w:unhideWhenUsed/>
    <w:rsid w:val="00D676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D676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esedilooblaka">
    <w:name w:val="Balloon Text"/>
    <w:basedOn w:val="Navaden"/>
    <w:link w:val="BesedilooblakaZnak"/>
    <w:uiPriority w:val="99"/>
    <w:semiHidden/>
    <w:unhideWhenUsed/>
    <w:rsid w:val="00D676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D676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orabnik</dc:creator>
  <cp:lastModifiedBy>Uporabnik</cp:lastModifiedBy>
  <cp:revision>5</cp:revision>
  <dcterms:created xsi:type="dcterms:W3CDTF">2020-05-23T20:28:00Z</dcterms:created>
  <dcterms:modified xsi:type="dcterms:W3CDTF">2020-05-24T04:55:00Z</dcterms:modified>
</cp:coreProperties>
</file>